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8DF3E" w14:textId="77777777" w:rsidR="00367D84" w:rsidRDefault="00367D84" w:rsidP="00367D84">
      <w:pPr>
        <w:tabs>
          <w:tab w:val="left" w:pos="214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0299798"/>
    </w:p>
    <w:p w14:paraId="54516C7C" w14:textId="5828DB54" w:rsidR="00EA0DC6" w:rsidRDefault="00441288" w:rsidP="00367D84">
      <w:pPr>
        <w:tabs>
          <w:tab w:val="left" w:pos="214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Material for</w:t>
      </w:r>
    </w:p>
    <w:p w14:paraId="3957857C" w14:textId="77777777" w:rsidR="004F43F9" w:rsidRDefault="004F43F9" w:rsidP="00367D84">
      <w:pPr>
        <w:tabs>
          <w:tab w:val="left" w:pos="214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38EF9E" w14:textId="08BAC24B" w:rsidR="00367D84" w:rsidRDefault="00491B2A" w:rsidP="00491B2A">
      <w:pPr>
        <w:tabs>
          <w:tab w:val="left" w:pos="2145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91B2A">
        <w:rPr>
          <w:rFonts w:ascii="Times New Roman" w:hAnsi="Times New Roman" w:cs="Times New Roman"/>
          <w:b/>
          <w:sz w:val="24"/>
          <w:szCs w:val="24"/>
          <w:lang w:val="en-US"/>
        </w:rPr>
        <w:t>Relations between University Teachers’ Teaching-Related Coping Strategies and Well-Being Over Time: A Cross-Lagged Panel Analysis</w:t>
      </w:r>
    </w:p>
    <w:p w14:paraId="26BC85A3" w14:textId="77777777" w:rsidR="00367D84" w:rsidRDefault="00367D84" w:rsidP="00367D84">
      <w:pPr>
        <w:tabs>
          <w:tab w:val="left" w:pos="214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CA5822B" w14:textId="5EA94C76" w:rsidR="00F00037" w:rsidRPr="00B3621A" w:rsidRDefault="00367D84" w:rsidP="00B3621A">
      <w:pPr>
        <w:tabs>
          <w:tab w:val="left" w:pos="214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B3621A">
        <w:rPr>
          <w:rFonts w:ascii="Times New Roman" w:hAnsi="Times New Roman" w:cs="Times New Roman"/>
          <w:sz w:val="24"/>
          <w:szCs w:val="24"/>
          <w:lang w:val="en-US"/>
        </w:rPr>
        <w:t>This file includes</w:t>
      </w:r>
      <w:r w:rsidR="00B3621A" w:rsidRPr="00B36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0037" w:rsidRPr="00B3621A">
        <w:rPr>
          <w:rFonts w:ascii="Times New Roman" w:hAnsi="Times New Roman" w:cs="Times New Roman"/>
          <w:sz w:val="24"/>
          <w:szCs w:val="24"/>
          <w:lang w:val="en-US"/>
        </w:rPr>
        <w:t>Supplemental Tables</w:t>
      </w:r>
      <w:r w:rsidR="004F43F9" w:rsidRPr="00B3621A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="00B3621A" w:rsidRPr="00B3621A">
        <w:rPr>
          <w:rFonts w:ascii="Times New Roman" w:hAnsi="Times New Roman" w:cs="Times New Roman"/>
          <w:sz w:val="24"/>
          <w:szCs w:val="24"/>
          <w:lang w:val="en-US"/>
        </w:rPr>
        <w:t xml:space="preserve"> and S2.</w:t>
      </w:r>
    </w:p>
    <w:p w14:paraId="1DA9DD94" w14:textId="77777777" w:rsidR="00B3621A" w:rsidRDefault="00B3621A" w:rsidP="00F00037">
      <w:pPr>
        <w:tabs>
          <w:tab w:val="left" w:pos="214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87A1D43" w14:textId="282E9228" w:rsidR="00B3621A" w:rsidRDefault="00B3621A" w:rsidP="00F00037">
      <w:pPr>
        <w:tabs>
          <w:tab w:val="left" w:pos="2145"/>
        </w:tabs>
        <w:rPr>
          <w:rFonts w:ascii="Times New Roman" w:hAnsi="Times New Roman" w:cs="Times New Roman"/>
          <w:sz w:val="24"/>
          <w:szCs w:val="24"/>
          <w:lang w:val="en-US"/>
        </w:rPr>
        <w:sectPr w:rsidR="00B3621A" w:rsidSect="00EA0DC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C144A75" w14:textId="2746DAED" w:rsidR="00F00037" w:rsidRPr="00441288" w:rsidRDefault="00B3621A" w:rsidP="00B3621A">
      <w:pPr>
        <w:tabs>
          <w:tab w:val="left" w:pos="138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12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</w:p>
    <w:p w14:paraId="64498F7D" w14:textId="032F0AC9" w:rsidR="00B3621A" w:rsidRPr="003801E1" w:rsidRDefault="003801E1" w:rsidP="00B3621A">
      <w:pPr>
        <w:tabs>
          <w:tab w:val="left" w:pos="1386"/>
        </w:tabs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sidual Correlations and T1-T2 Change Correlations among Coping Strategies and Well-Being Facets (Cross-Lagged Panel Model)</w:t>
      </w:r>
    </w:p>
    <w:tbl>
      <w:tblPr>
        <w:tblStyle w:val="Listentabelle6farbig"/>
        <w:tblW w:w="7540" w:type="dxa"/>
        <w:tblLook w:val="04A0" w:firstRow="1" w:lastRow="0" w:firstColumn="1" w:lastColumn="0" w:noHBand="0" w:noVBand="1"/>
      </w:tblPr>
      <w:tblGrid>
        <w:gridCol w:w="4252"/>
        <w:gridCol w:w="1644"/>
        <w:gridCol w:w="1644"/>
      </w:tblGrid>
      <w:tr w:rsidR="00B3621A" w:rsidRPr="00D05EA2" w14:paraId="5343E562" w14:textId="77777777" w:rsidTr="00D05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7F88DC" w14:textId="502B6B05" w:rsidR="00B3621A" w:rsidRPr="00430B7F" w:rsidRDefault="00D05EA2" w:rsidP="00D05EA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riable se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5CE37" w14:textId="76B8AB00" w:rsidR="003801E1" w:rsidRPr="003801E1" w:rsidRDefault="003801E1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sidual </w:t>
            </w:r>
            <w:proofErr w:type="spellStart"/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lations</w:t>
            </w:r>
            <w:proofErr w:type="spellEnd"/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0AB2424E" w14:textId="5B64DE02" w:rsidR="00B3621A" w:rsidRPr="00441288" w:rsidRDefault="00B3621A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12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1 </w:t>
            </w:r>
            <w:r w:rsidRPr="0044128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↔</w:t>
            </w:r>
            <w:r w:rsidRPr="004412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49EC8" w14:textId="77777777" w:rsidR="00D05EA2" w:rsidRDefault="003801E1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>Correlations</w:t>
            </w:r>
            <w:proofErr w:type="spellEnd"/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 xml:space="preserve"> of changes </w:t>
            </w:r>
          </w:p>
          <w:p w14:paraId="73A670D7" w14:textId="7D5C8699" w:rsidR="00B3621A" w:rsidRPr="003801E1" w:rsidRDefault="003801E1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>T1-</w:t>
            </w:r>
            <w:r w:rsidR="00B3621A"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 xml:space="preserve">T2 </w:t>
            </w:r>
            <w:r w:rsidR="00B3621A" w:rsidRPr="003801E1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↔ </w:t>
            </w:r>
            <w:r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>T1-</w:t>
            </w:r>
            <w:r w:rsidR="00B3621A" w:rsidRP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>T2</w:t>
            </w:r>
          </w:p>
        </w:tc>
      </w:tr>
      <w:tr w:rsidR="00B3621A" w:rsidRPr="00903186" w14:paraId="0421B08C" w14:textId="77777777" w:rsidTr="0087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single" w:sz="4" w:space="0" w:color="auto"/>
            </w:tcBorders>
            <w:shd w:val="clear" w:color="auto" w:fill="auto"/>
          </w:tcPr>
          <w:p w14:paraId="04186A71" w14:textId="37B82DD2" w:rsidR="00D05EA2" w:rsidRPr="00D05EA2" w:rsidRDefault="00D05EA2" w:rsidP="008739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430B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ping strategies</w:t>
            </w:r>
            <w:r w:rsidR="00B3621A" w:rsidRPr="00D05E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</w:p>
          <w:p w14:paraId="6EC3D56A" w14:textId="518B4361" w:rsidR="00B3621A" w:rsidRPr="00D05EA2" w:rsidRDefault="00D05EA2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05E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="00B3621A" w:rsidRPr="00D05E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sk- | Emotion-orient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69DF242A" w14:textId="77777777" w:rsidR="00B3621A" w:rsidRPr="00903186" w:rsidRDefault="00B3621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307B4563" w14:textId="0CD08352" w:rsidR="00B3621A" w:rsidRPr="00903186" w:rsidRDefault="005003EA" w:rsidP="00500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   </w:t>
            </w:r>
            <w:r w:rsidR="00B3621A"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 w:rsidR="00B362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3 (.07)</w:t>
            </w:r>
          </w:p>
        </w:tc>
      </w:tr>
      <w:tr w:rsidR="00B3621A" w:rsidRPr="00D931E0" w14:paraId="46DF09CE" w14:textId="77777777" w:rsidTr="00873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14:paraId="1B7EAC93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Task- |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action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14:paraId="65AF4257" w14:textId="77777777" w:rsidR="00B3621A" w:rsidRPr="00D931E0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7)</w:t>
            </w:r>
          </w:p>
        </w:tc>
        <w:tc>
          <w:tcPr>
            <w:tcW w:w="1644" w:type="dxa"/>
            <w:shd w:val="clear" w:color="auto" w:fill="auto"/>
          </w:tcPr>
          <w:p w14:paraId="0F90F3A0" w14:textId="65497055" w:rsidR="00B3621A" w:rsidRPr="00D931E0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5</w:t>
            </w:r>
            <w:r w:rsidR="005003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.09)</w:t>
            </w:r>
          </w:p>
        </w:tc>
      </w:tr>
      <w:tr w:rsidR="00B3621A" w:rsidRPr="00D931E0" w14:paraId="54D20BED" w14:textId="77777777" w:rsidTr="0087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14:paraId="75880504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Task- |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al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sion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14:paraId="7E355AD8" w14:textId="0F8F2152" w:rsidR="00B3621A" w:rsidRPr="00D931E0" w:rsidRDefault="005003E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>.02 (.05)</w:t>
            </w:r>
          </w:p>
        </w:tc>
        <w:tc>
          <w:tcPr>
            <w:tcW w:w="1644" w:type="dxa"/>
            <w:shd w:val="clear" w:color="auto" w:fill="auto"/>
          </w:tcPr>
          <w:p w14:paraId="5FEAFBFD" w14:textId="4C270B0E" w:rsidR="00B3621A" w:rsidRPr="00D931E0" w:rsidRDefault="005003E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>.03 (.07)</w:t>
            </w:r>
          </w:p>
        </w:tc>
      </w:tr>
      <w:tr w:rsidR="00B3621A" w:rsidRPr="00D931E0" w14:paraId="4381696E" w14:textId="77777777" w:rsidTr="00873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14:paraId="192055F9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Emotion- |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action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14:paraId="088EE0E4" w14:textId="28BF082A" w:rsidR="00B3621A" w:rsidRPr="00D931E0" w:rsidRDefault="005003E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90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 xml:space="preserve"> (.06)</w:t>
            </w:r>
          </w:p>
        </w:tc>
        <w:tc>
          <w:tcPr>
            <w:tcW w:w="1644" w:type="dxa"/>
            <w:shd w:val="clear" w:color="auto" w:fill="auto"/>
          </w:tcPr>
          <w:p w14:paraId="6C563D7A" w14:textId="79C35AC7" w:rsidR="00B3621A" w:rsidRPr="00D931E0" w:rsidRDefault="005003E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4D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8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 xml:space="preserve"> (.08)</w:t>
            </w:r>
          </w:p>
        </w:tc>
      </w:tr>
      <w:tr w:rsidR="00B3621A" w:rsidRPr="00D931E0" w14:paraId="0CE05B73" w14:textId="77777777" w:rsidTr="0087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14:paraId="56B68165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Emotion- |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al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sion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14:paraId="328ED0C4" w14:textId="44185B68" w:rsidR="00B3621A" w:rsidRPr="00D931E0" w:rsidRDefault="005003E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90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0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 xml:space="preserve"> (.05)</w:t>
            </w:r>
          </w:p>
        </w:tc>
        <w:tc>
          <w:tcPr>
            <w:tcW w:w="1644" w:type="dxa"/>
            <w:shd w:val="clear" w:color="auto" w:fill="auto"/>
          </w:tcPr>
          <w:p w14:paraId="2BEBB736" w14:textId="38088453" w:rsidR="00B3621A" w:rsidRPr="00D931E0" w:rsidRDefault="005003E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4D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 xml:space="preserve"> (.06)</w:t>
            </w:r>
          </w:p>
        </w:tc>
      </w:tr>
      <w:tr w:rsidR="00B3621A" w:rsidRPr="00B653AE" w14:paraId="4FB0F474" w14:textId="77777777" w:rsidTr="00D05E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bottom w:val="nil"/>
            </w:tcBorders>
            <w:shd w:val="clear" w:color="auto" w:fill="auto"/>
          </w:tcPr>
          <w:p w14:paraId="16211389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action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|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al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sion</w:t>
            </w:r>
            <w:proofErr w:type="spellEnd"/>
          </w:p>
        </w:tc>
        <w:tc>
          <w:tcPr>
            <w:tcW w:w="1644" w:type="dxa"/>
            <w:tcBorders>
              <w:bottom w:val="nil"/>
            </w:tcBorders>
            <w:shd w:val="clear" w:color="auto" w:fill="auto"/>
          </w:tcPr>
          <w:p w14:paraId="0DF7308F" w14:textId="049A876E" w:rsidR="00B3621A" w:rsidRPr="00903186" w:rsidRDefault="005003E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90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4</w:t>
            </w:r>
            <w:r w:rsidR="00B3621A" w:rsidRPr="00903186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</w:tcPr>
          <w:p w14:paraId="5F0EA3DB" w14:textId="77777777" w:rsidR="00B3621A" w:rsidRPr="00B653AE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  <w:r w:rsidRPr="004D615A">
              <w:rPr>
                <w:rFonts w:ascii="Times New Roman" w:hAnsi="Times New Roman" w:cs="Times New Roman"/>
                <w:sz w:val="20"/>
                <w:szCs w:val="20"/>
              </w:rPr>
              <w:t xml:space="preserve"> (.08)</w:t>
            </w:r>
          </w:p>
        </w:tc>
      </w:tr>
      <w:tr w:rsidR="00B3621A" w:rsidRPr="00D931E0" w14:paraId="27FEEDE7" w14:textId="77777777" w:rsidTr="00D05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529EF58F" w14:textId="29166672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380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ell</w:t>
            </w: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-being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373F4C9C" w14:textId="74EB2A07" w:rsidR="00B3621A" w:rsidRPr="00D931E0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126AD876" w14:textId="50D77688" w:rsidR="00B3621A" w:rsidRPr="00D931E0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621A" w:rsidRPr="00D931E0" w14:paraId="4A3F4BAA" w14:textId="77777777" w:rsidTr="00D05E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nil"/>
            </w:tcBorders>
            <w:shd w:val="clear" w:color="auto" w:fill="auto"/>
          </w:tcPr>
          <w:p w14:paraId="79F971E2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sitive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| Negative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644" w:type="dxa"/>
            <w:tcBorders>
              <w:top w:val="nil"/>
            </w:tcBorders>
            <w:shd w:val="clear" w:color="auto" w:fill="auto"/>
          </w:tcPr>
          <w:p w14:paraId="7192E96E" w14:textId="77777777" w:rsidR="00B3621A" w:rsidRPr="00D931E0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4)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</w:tcPr>
          <w:p w14:paraId="2C120464" w14:textId="77777777" w:rsidR="00B3621A" w:rsidRPr="00D931E0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6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6)</w:t>
            </w:r>
          </w:p>
        </w:tc>
      </w:tr>
      <w:tr w:rsidR="00B3621A" w:rsidRPr="00D931E0" w14:paraId="1C4ADC0E" w14:textId="77777777" w:rsidTr="0087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14:paraId="7946A2B4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Positive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| Job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14:paraId="25DCCD73" w14:textId="14B95C82" w:rsidR="00B3621A" w:rsidRPr="00D931E0" w:rsidRDefault="005003E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A57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 xml:space="preserve"> (.05)</w:t>
            </w:r>
          </w:p>
        </w:tc>
        <w:tc>
          <w:tcPr>
            <w:tcW w:w="1644" w:type="dxa"/>
            <w:shd w:val="clear" w:color="auto" w:fill="auto"/>
          </w:tcPr>
          <w:p w14:paraId="22C28A93" w14:textId="33BC82DD" w:rsidR="00B3621A" w:rsidRPr="00D931E0" w:rsidRDefault="005003EA" w:rsidP="00500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B3621A" w:rsidRPr="00886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</w:t>
            </w:r>
            <w:r w:rsidR="00B3621A">
              <w:rPr>
                <w:rFonts w:ascii="Times New Roman" w:hAnsi="Times New Roman" w:cs="Times New Roman"/>
                <w:sz w:val="20"/>
                <w:szCs w:val="20"/>
              </w:rPr>
              <w:t xml:space="preserve"> (.09)</w:t>
            </w:r>
          </w:p>
        </w:tc>
      </w:tr>
      <w:tr w:rsidR="00B3621A" w:rsidRPr="00D931E0" w14:paraId="340DA813" w14:textId="77777777" w:rsidTr="00873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14:paraId="7EE8D6D4" w14:textId="77777777" w:rsidR="00B3621A" w:rsidRPr="00D931E0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Negative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fect</w:t>
            </w:r>
            <w:proofErr w:type="spellEnd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| Job </w:t>
            </w:r>
            <w:proofErr w:type="spellStart"/>
            <w:r w:rsidRPr="00D931E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14:paraId="458689BD" w14:textId="77777777" w:rsidR="00B3621A" w:rsidRPr="00D931E0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7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644" w:type="dxa"/>
            <w:shd w:val="clear" w:color="auto" w:fill="auto"/>
          </w:tcPr>
          <w:p w14:paraId="555EE1EA" w14:textId="77777777" w:rsidR="00B3621A" w:rsidRPr="00D931E0" w:rsidRDefault="00B3621A" w:rsidP="00500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6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8)</w:t>
            </w:r>
          </w:p>
        </w:tc>
      </w:tr>
    </w:tbl>
    <w:p w14:paraId="5E510F59" w14:textId="26D3EB0B" w:rsidR="00B3621A" w:rsidRDefault="003801E1" w:rsidP="00B3621A">
      <w:pPr>
        <w:tabs>
          <w:tab w:val="left" w:pos="138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0027F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9002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02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are standardized parameter estimates with standard errors in parentheses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/>
        <w:t xml:space="preserve">Bold coefficients. </w:t>
      </w:r>
      <w:r w:rsidRPr="0090027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9002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.05 (one-tailed testing </w:t>
      </w:r>
      <w:r w:rsidR="005003EA">
        <w:rPr>
          <w:rFonts w:ascii="Times New Roman" w:eastAsia="Times New Roman" w:hAnsi="Times New Roman" w:cs="Times New Roman"/>
          <w:sz w:val="20"/>
          <w:szCs w:val="20"/>
          <w:lang w:val="en-US"/>
        </w:rPr>
        <w:t>fo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0027F">
        <w:rPr>
          <w:rFonts w:ascii="Times New Roman" w:eastAsia="Times New Roman" w:hAnsi="Times New Roman" w:cs="Times New Roman"/>
          <w:sz w:val="20"/>
          <w:szCs w:val="20"/>
          <w:lang w:val="en-US"/>
        </w:rPr>
        <w:t>directed hypotheses)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0EDFCBC4" w14:textId="77777777" w:rsidR="00B3621A" w:rsidRDefault="00B3621A" w:rsidP="00B3621A">
      <w:pPr>
        <w:tabs>
          <w:tab w:val="left" w:pos="1386"/>
        </w:tabs>
        <w:rPr>
          <w:rFonts w:ascii="Times New Roman" w:hAnsi="Times New Roman" w:cs="Times New Roman"/>
          <w:sz w:val="24"/>
          <w:szCs w:val="24"/>
          <w:lang w:val="en-US"/>
        </w:rPr>
        <w:sectPr w:rsidR="00B3621A" w:rsidSect="00EA0D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FA702C7" w14:textId="48780A44" w:rsidR="00B3621A" w:rsidRPr="00441288" w:rsidRDefault="00B3621A" w:rsidP="00B3621A">
      <w:pPr>
        <w:tabs>
          <w:tab w:val="left" w:pos="138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12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</w:p>
    <w:p w14:paraId="25227891" w14:textId="77777777" w:rsidR="00B3621A" w:rsidRPr="00950C44" w:rsidRDefault="00B3621A" w:rsidP="00B3621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0C4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ndardized Estimates for Control Variables </w:t>
      </w:r>
    </w:p>
    <w:tbl>
      <w:tblPr>
        <w:tblStyle w:val="Listentabelle6farbig"/>
        <w:tblW w:w="14078" w:type="dxa"/>
        <w:tblLook w:val="04A0" w:firstRow="1" w:lastRow="0" w:firstColumn="1" w:lastColumn="0" w:noHBand="0" w:noVBand="1"/>
      </w:tblPr>
      <w:tblGrid>
        <w:gridCol w:w="1889"/>
        <w:gridCol w:w="1528"/>
        <w:gridCol w:w="1650"/>
        <w:gridCol w:w="1854"/>
        <w:gridCol w:w="1860"/>
        <w:gridCol w:w="330"/>
        <w:gridCol w:w="1514"/>
        <w:gridCol w:w="1610"/>
        <w:gridCol w:w="1843"/>
      </w:tblGrid>
      <w:tr w:rsidR="00B56F49" w14:paraId="40385F59" w14:textId="77777777" w:rsidTr="00B56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3124269" w14:textId="77777777" w:rsidR="00B56F49" w:rsidRPr="00EB606E" w:rsidRDefault="00B56F49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892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12B589A" w14:textId="772DA2E9" w:rsidR="00B56F49" w:rsidRPr="00B3621A" w:rsidRDefault="00B56F49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362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oping strategies</w:t>
            </w:r>
            <w:r w:rsidRPr="00B362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0" w:type="dxa"/>
            <w:tcBorders>
              <w:bottom w:val="nil"/>
            </w:tcBorders>
            <w:shd w:val="clear" w:color="auto" w:fill="auto"/>
          </w:tcPr>
          <w:p w14:paraId="49C4CDB6" w14:textId="77777777" w:rsidR="00B56F49" w:rsidRDefault="00B56F49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7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70B869F" w14:textId="42FCD29D" w:rsidR="00B56F49" w:rsidRPr="00B56F49" w:rsidRDefault="00B56F49" w:rsidP="00873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56F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 Well-being</w:t>
            </w:r>
          </w:p>
        </w:tc>
      </w:tr>
      <w:tr w:rsidR="00B56F49" w14:paraId="22038932" w14:textId="77777777" w:rsidTr="00B5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95C578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54790" w14:textId="7777777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-oriente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73748" w14:textId="7777777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-oriented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08212" w14:textId="7777777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ance: Distraction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AE03B" w14:textId="3FF1DCB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ance: Social diversion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EDDB4" w14:textId="7777777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8FC4B" w14:textId="1E149AAF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3A051" w14:textId="7777777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aff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9F974" w14:textId="77777777" w:rsidR="00B3621A" w:rsidRDefault="00B3621A" w:rsidP="00873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</w:tr>
      <w:tr w:rsidR="00B56F49" w14:paraId="12B06A03" w14:textId="77777777" w:rsidTr="00B56F4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</w:tcBorders>
            <w:shd w:val="clear" w:color="auto" w:fill="auto"/>
          </w:tcPr>
          <w:p w14:paraId="7CB30386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7A9B2D01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0C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14:paraId="2E1A6CFC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14 (.05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</w:tcPr>
          <w:p w14:paraId="46D3CF7F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14:paraId="46CC0DB5" w14:textId="5D0E32D6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330" w:type="dxa"/>
            <w:tcBorders>
              <w:top w:val="single" w:sz="4" w:space="0" w:color="auto"/>
            </w:tcBorders>
            <w:shd w:val="clear" w:color="auto" w:fill="auto"/>
          </w:tcPr>
          <w:p w14:paraId="5DDDD50C" w14:textId="77777777" w:rsidR="00B3621A" w:rsidRPr="00B30262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</w:tcPr>
          <w:p w14:paraId="1D36B90A" w14:textId="790C09B8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576577C4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AB090D0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5)</w:t>
            </w:r>
          </w:p>
        </w:tc>
      </w:tr>
      <w:tr w:rsidR="00B56F49" w14:paraId="310326E9" w14:textId="77777777" w:rsidTr="00B5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</w:tcPr>
          <w:p w14:paraId="14DF9E87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ank: Predoc</w:t>
            </w:r>
          </w:p>
        </w:tc>
        <w:tc>
          <w:tcPr>
            <w:tcW w:w="1528" w:type="dxa"/>
            <w:shd w:val="clear" w:color="auto" w:fill="auto"/>
          </w:tcPr>
          <w:p w14:paraId="61D165AD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3 (.06)</w:t>
            </w:r>
          </w:p>
        </w:tc>
        <w:tc>
          <w:tcPr>
            <w:tcW w:w="1650" w:type="dxa"/>
            <w:shd w:val="clear" w:color="auto" w:fill="auto"/>
          </w:tcPr>
          <w:p w14:paraId="39368660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6)</w:t>
            </w:r>
          </w:p>
        </w:tc>
        <w:tc>
          <w:tcPr>
            <w:tcW w:w="1854" w:type="dxa"/>
            <w:shd w:val="clear" w:color="auto" w:fill="auto"/>
          </w:tcPr>
          <w:p w14:paraId="7BCDD342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 (.07)</w:t>
            </w:r>
          </w:p>
        </w:tc>
        <w:tc>
          <w:tcPr>
            <w:tcW w:w="1858" w:type="dxa"/>
            <w:shd w:val="clear" w:color="auto" w:fill="auto"/>
          </w:tcPr>
          <w:p w14:paraId="222E88A2" w14:textId="0162646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 (.08)</w:t>
            </w:r>
          </w:p>
        </w:tc>
        <w:tc>
          <w:tcPr>
            <w:tcW w:w="330" w:type="dxa"/>
            <w:shd w:val="clear" w:color="auto" w:fill="auto"/>
          </w:tcPr>
          <w:p w14:paraId="037A5E8B" w14:textId="77777777" w:rsidR="00B3621A" w:rsidRPr="00B30262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514" w:type="dxa"/>
            <w:shd w:val="clear" w:color="auto" w:fill="auto"/>
          </w:tcPr>
          <w:p w14:paraId="6E3C79DA" w14:textId="22431B48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–.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.06)</w:t>
            </w:r>
          </w:p>
        </w:tc>
        <w:tc>
          <w:tcPr>
            <w:tcW w:w="1610" w:type="dxa"/>
            <w:shd w:val="clear" w:color="auto" w:fill="auto"/>
          </w:tcPr>
          <w:p w14:paraId="211B9995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 (.07)</w:t>
            </w:r>
          </w:p>
        </w:tc>
        <w:tc>
          <w:tcPr>
            <w:tcW w:w="1843" w:type="dxa"/>
            <w:shd w:val="clear" w:color="auto" w:fill="auto"/>
          </w:tcPr>
          <w:p w14:paraId="3ADFA67F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–.3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.10)</w:t>
            </w:r>
          </w:p>
        </w:tc>
      </w:tr>
      <w:tr w:rsidR="00B56F49" w14:paraId="2D520EBE" w14:textId="77777777" w:rsidTr="00B56F49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</w:tcPr>
          <w:p w14:paraId="60F88B24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ank: Postdoc</w:t>
            </w:r>
          </w:p>
        </w:tc>
        <w:tc>
          <w:tcPr>
            <w:tcW w:w="1528" w:type="dxa"/>
            <w:shd w:val="clear" w:color="auto" w:fill="auto"/>
          </w:tcPr>
          <w:p w14:paraId="39FEBD65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 (.06)</w:t>
            </w:r>
          </w:p>
        </w:tc>
        <w:tc>
          <w:tcPr>
            <w:tcW w:w="1650" w:type="dxa"/>
            <w:shd w:val="clear" w:color="auto" w:fill="auto"/>
          </w:tcPr>
          <w:p w14:paraId="7CB492F2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6)</w:t>
            </w:r>
          </w:p>
        </w:tc>
        <w:tc>
          <w:tcPr>
            <w:tcW w:w="1854" w:type="dxa"/>
            <w:shd w:val="clear" w:color="auto" w:fill="auto"/>
          </w:tcPr>
          <w:p w14:paraId="36764427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 (.06)</w:t>
            </w:r>
          </w:p>
        </w:tc>
        <w:tc>
          <w:tcPr>
            <w:tcW w:w="1858" w:type="dxa"/>
            <w:shd w:val="clear" w:color="auto" w:fill="auto"/>
          </w:tcPr>
          <w:p w14:paraId="722157EB" w14:textId="79E96572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1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5)</w:t>
            </w:r>
          </w:p>
        </w:tc>
        <w:tc>
          <w:tcPr>
            <w:tcW w:w="330" w:type="dxa"/>
            <w:shd w:val="clear" w:color="auto" w:fill="auto"/>
          </w:tcPr>
          <w:p w14:paraId="26092DF1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shd w:val="clear" w:color="auto" w:fill="auto"/>
          </w:tcPr>
          <w:p w14:paraId="0436C4B7" w14:textId="0889B59E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 (.07)</w:t>
            </w:r>
          </w:p>
        </w:tc>
        <w:tc>
          <w:tcPr>
            <w:tcW w:w="1610" w:type="dxa"/>
            <w:shd w:val="clear" w:color="auto" w:fill="auto"/>
          </w:tcPr>
          <w:p w14:paraId="44255B26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 (.05)</w:t>
            </w:r>
          </w:p>
        </w:tc>
        <w:tc>
          <w:tcPr>
            <w:tcW w:w="1843" w:type="dxa"/>
            <w:shd w:val="clear" w:color="auto" w:fill="auto"/>
          </w:tcPr>
          <w:p w14:paraId="6826A342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9)</w:t>
            </w:r>
          </w:p>
        </w:tc>
      </w:tr>
      <w:tr w:rsidR="00B56F49" w14:paraId="1A4C5339" w14:textId="77777777" w:rsidTr="00B5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</w:tcPr>
          <w:p w14:paraId="400C5ADA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eral teaching experience</w:t>
            </w:r>
          </w:p>
        </w:tc>
        <w:tc>
          <w:tcPr>
            <w:tcW w:w="1528" w:type="dxa"/>
            <w:shd w:val="clear" w:color="auto" w:fill="auto"/>
          </w:tcPr>
          <w:p w14:paraId="35063024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 (.07)</w:t>
            </w:r>
          </w:p>
        </w:tc>
        <w:tc>
          <w:tcPr>
            <w:tcW w:w="1650" w:type="dxa"/>
            <w:shd w:val="clear" w:color="auto" w:fill="auto"/>
          </w:tcPr>
          <w:p w14:paraId="4971B1D7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6)</w:t>
            </w:r>
          </w:p>
        </w:tc>
        <w:tc>
          <w:tcPr>
            <w:tcW w:w="1854" w:type="dxa"/>
            <w:shd w:val="clear" w:color="auto" w:fill="auto"/>
          </w:tcPr>
          <w:p w14:paraId="29C05A00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11 (.07)</w:t>
            </w:r>
          </w:p>
        </w:tc>
        <w:tc>
          <w:tcPr>
            <w:tcW w:w="1858" w:type="dxa"/>
            <w:shd w:val="clear" w:color="auto" w:fill="auto"/>
          </w:tcPr>
          <w:p w14:paraId="5349841F" w14:textId="4C35AD6C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7)</w:t>
            </w:r>
          </w:p>
        </w:tc>
        <w:tc>
          <w:tcPr>
            <w:tcW w:w="330" w:type="dxa"/>
            <w:shd w:val="clear" w:color="auto" w:fill="auto"/>
          </w:tcPr>
          <w:p w14:paraId="716B1E25" w14:textId="77777777" w:rsidR="00B3621A" w:rsidRPr="00903186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14" w:type="dxa"/>
            <w:shd w:val="clear" w:color="auto" w:fill="auto"/>
          </w:tcPr>
          <w:p w14:paraId="465E7619" w14:textId="49342B3A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7 (.06)</w:t>
            </w:r>
          </w:p>
        </w:tc>
        <w:tc>
          <w:tcPr>
            <w:tcW w:w="1610" w:type="dxa"/>
            <w:shd w:val="clear" w:color="auto" w:fill="auto"/>
          </w:tcPr>
          <w:p w14:paraId="30E578F2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6)</w:t>
            </w:r>
          </w:p>
        </w:tc>
        <w:tc>
          <w:tcPr>
            <w:tcW w:w="1843" w:type="dxa"/>
            <w:shd w:val="clear" w:color="auto" w:fill="auto"/>
          </w:tcPr>
          <w:p w14:paraId="6E5DA9E9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 (.07)</w:t>
            </w:r>
          </w:p>
        </w:tc>
      </w:tr>
      <w:tr w:rsidR="00B56F49" w14:paraId="3AA99B7C" w14:textId="77777777" w:rsidTr="00B56F49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</w:tcPr>
          <w:p w14:paraId="7D2163AE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nline teaching experience</w:t>
            </w:r>
          </w:p>
        </w:tc>
        <w:tc>
          <w:tcPr>
            <w:tcW w:w="1528" w:type="dxa"/>
            <w:shd w:val="clear" w:color="auto" w:fill="auto"/>
          </w:tcPr>
          <w:p w14:paraId="04FA1056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5)</w:t>
            </w:r>
          </w:p>
        </w:tc>
        <w:tc>
          <w:tcPr>
            <w:tcW w:w="1650" w:type="dxa"/>
            <w:shd w:val="clear" w:color="auto" w:fill="auto"/>
          </w:tcPr>
          <w:p w14:paraId="08516C1E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5 (.04)</w:t>
            </w:r>
          </w:p>
        </w:tc>
        <w:tc>
          <w:tcPr>
            <w:tcW w:w="1854" w:type="dxa"/>
            <w:shd w:val="clear" w:color="auto" w:fill="auto"/>
          </w:tcPr>
          <w:p w14:paraId="36AD6934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7 (.05)</w:t>
            </w:r>
          </w:p>
        </w:tc>
        <w:tc>
          <w:tcPr>
            <w:tcW w:w="1858" w:type="dxa"/>
            <w:shd w:val="clear" w:color="auto" w:fill="auto"/>
          </w:tcPr>
          <w:p w14:paraId="35A9D379" w14:textId="4E625DFA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4 (.05)</w:t>
            </w:r>
          </w:p>
        </w:tc>
        <w:tc>
          <w:tcPr>
            <w:tcW w:w="330" w:type="dxa"/>
            <w:shd w:val="clear" w:color="auto" w:fill="auto"/>
          </w:tcPr>
          <w:p w14:paraId="3191890F" w14:textId="77777777" w:rsidR="00B3621A" w:rsidRPr="00903186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14" w:type="dxa"/>
            <w:shd w:val="clear" w:color="auto" w:fill="auto"/>
          </w:tcPr>
          <w:p w14:paraId="4F228BCB" w14:textId="3570559F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0 (.04)</w:t>
            </w:r>
          </w:p>
        </w:tc>
        <w:tc>
          <w:tcPr>
            <w:tcW w:w="1610" w:type="dxa"/>
            <w:shd w:val="clear" w:color="auto" w:fill="auto"/>
          </w:tcPr>
          <w:p w14:paraId="7B59C57B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7 (.05)</w:t>
            </w:r>
          </w:p>
        </w:tc>
        <w:tc>
          <w:tcPr>
            <w:tcW w:w="1843" w:type="dxa"/>
            <w:shd w:val="clear" w:color="auto" w:fill="auto"/>
          </w:tcPr>
          <w:p w14:paraId="3DF9FE9D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 (.05)</w:t>
            </w:r>
          </w:p>
        </w:tc>
      </w:tr>
      <w:tr w:rsidR="00B56F49" w14:paraId="772867C9" w14:textId="77777777" w:rsidTr="00B5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</w:tcPr>
          <w:p w14:paraId="17BEC4B5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ceived impact of COVID-19</w:t>
            </w:r>
          </w:p>
        </w:tc>
        <w:tc>
          <w:tcPr>
            <w:tcW w:w="1528" w:type="dxa"/>
            <w:shd w:val="clear" w:color="auto" w:fill="auto"/>
          </w:tcPr>
          <w:p w14:paraId="0C8D135F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4 (.05)</w:t>
            </w:r>
          </w:p>
        </w:tc>
        <w:tc>
          <w:tcPr>
            <w:tcW w:w="1650" w:type="dxa"/>
            <w:shd w:val="clear" w:color="auto" w:fill="auto"/>
          </w:tcPr>
          <w:p w14:paraId="1B2CDF28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5)</w:t>
            </w:r>
          </w:p>
        </w:tc>
        <w:tc>
          <w:tcPr>
            <w:tcW w:w="1854" w:type="dxa"/>
            <w:shd w:val="clear" w:color="auto" w:fill="auto"/>
          </w:tcPr>
          <w:p w14:paraId="2379CB7D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6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1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5)</w:t>
            </w:r>
          </w:p>
        </w:tc>
        <w:tc>
          <w:tcPr>
            <w:tcW w:w="1858" w:type="dxa"/>
            <w:shd w:val="clear" w:color="auto" w:fill="auto"/>
          </w:tcPr>
          <w:p w14:paraId="1280389B" w14:textId="041F7851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5)</w:t>
            </w:r>
          </w:p>
        </w:tc>
        <w:tc>
          <w:tcPr>
            <w:tcW w:w="330" w:type="dxa"/>
            <w:shd w:val="clear" w:color="auto" w:fill="auto"/>
          </w:tcPr>
          <w:p w14:paraId="3DF099E1" w14:textId="77777777" w:rsidR="00B3621A" w:rsidRPr="00B30262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514" w:type="dxa"/>
            <w:shd w:val="clear" w:color="auto" w:fill="auto"/>
          </w:tcPr>
          <w:p w14:paraId="5C083CA4" w14:textId="3743C530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–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.05)</w:t>
            </w:r>
          </w:p>
        </w:tc>
        <w:tc>
          <w:tcPr>
            <w:tcW w:w="1610" w:type="dxa"/>
            <w:shd w:val="clear" w:color="auto" w:fill="auto"/>
          </w:tcPr>
          <w:p w14:paraId="430B5178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4)</w:t>
            </w:r>
          </w:p>
        </w:tc>
        <w:tc>
          <w:tcPr>
            <w:tcW w:w="1843" w:type="dxa"/>
            <w:shd w:val="clear" w:color="auto" w:fill="auto"/>
          </w:tcPr>
          <w:p w14:paraId="24414608" w14:textId="77777777" w:rsidR="00B3621A" w:rsidRDefault="00B3621A" w:rsidP="00873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5 (.05)</w:t>
            </w:r>
          </w:p>
        </w:tc>
      </w:tr>
      <w:tr w:rsidR="00B56F49" w14:paraId="1D0F4496" w14:textId="77777777" w:rsidTr="00B56F4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</w:tcPr>
          <w:p w14:paraId="642283C7" w14:textId="77777777" w:rsidR="00B3621A" w:rsidRPr="00EB606E" w:rsidRDefault="00B3621A" w:rsidP="008739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60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ome office</w:t>
            </w:r>
          </w:p>
        </w:tc>
        <w:tc>
          <w:tcPr>
            <w:tcW w:w="1528" w:type="dxa"/>
            <w:shd w:val="clear" w:color="auto" w:fill="auto"/>
          </w:tcPr>
          <w:p w14:paraId="1B264994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 (.06)</w:t>
            </w:r>
          </w:p>
        </w:tc>
        <w:tc>
          <w:tcPr>
            <w:tcW w:w="1650" w:type="dxa"/>
            <w:shd w:val="clear" w:color="auto" w:fill="auto"/>
          </w:tcPr>
          <w:p w14:paraId="26E175E7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 (.06)</w:t>
            </w:r>
          </w:p>
        </w:tc>
        <w:tc>
          <w:tcPr>
            <w:tcW w:w="1854" w:type="dxa"/>
            <w:shd w:val="clear" w:color="auto" w:fill="auto"/>
          </w:tcPr>
          <w:p w14:paraId="3274EF2B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 (.06)</w:t>
            </w:r>
          </w:p>
        </w:tc>
        <w:tc>
          <w:tcPr>
            <w:tcW w:w="1858" w:type="dxa"/>
            <w:shd w:val="clear" w:color="auto" w:fill="auto"/>
          </w:tcPr>
          <w:p w14:paraId="4B080CB4" w14:textId="22FE88D3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 (.05)</w:t>
            </w:r>
          </w:p>
        </w:tc>
        <w:tc>
          <w:tcPr>
            <w:tcW w:w="330" w:type="dxa"/>
            <w:shd w:val="clear" w:color="auto" w:fill="auto"/>
          </w:tcPr>
          <w:p w14:paraId="4E4B6F1E" w14:textId="77777777" w:rsidR="00B3621A" w:rsidRPr="00903186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14" w:type="dxa"/>
            <w:shd w:val="clear" w:color="auto" w:fill="auto"/>
          </w:tcPr>
          <w:p w14:paraId="0EDC2531" w14:textId="524C259A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1 (.05)</w:t>
            </w:r>
          </w:p>
        </w:tc>
        <w:tc>
          <w:tcPr>
            <w:tcW w:w="1610" w:type="dxa"/>
            <w:shd w:val="clear" w:color="auto" w:fill="auto"/>
          </w:tcPr>
          <w:p w14:paraId="2E8B8D70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6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6)</w:t>
            </w:r>
          </w:p>
        </w:tc>
        <w:tc>
          <w:tcPr>
            <w:tcW w:w="1843" w:type="dxa"/>
            <w:shd w:val="clear" w:color="auto" w:fill="auto"/>
          </w:tcPr>
          <w:p w14:paraId="3ABDC3DA" w14:textId="77777777" w:rsidR="00B3621A" w:rsidRDefault="00B3621A" w:rsidP="00873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1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01 (.05)</w:t>
            </w:r>
          </w:p>
        </w:tc>
      </w:tr>
    </w:tbl>
    <w:p w14:paraId="17FC4DBE" w14:textId="40323EC9" w:rsidR="00631BEE" w:rsidRPr="004415DB" w:rsidRDefault="00B3621A" w:rsidP="00B56F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0C44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950C44">
        <w:rPr>
          <w:rFonts w:ascii="Times New Roman" w:hAnsi="Times New Roman" w:cs="Times New Roman"/>
          <w:sz w:val="20"/>
          <w:szCs w:val="20"/>
          <w:lang w:val="en-US"/>
        </w:rPr>
        <w:t xml:space="preserve"> Reported are standardized parameter estimates with standard errors in parentheses. Bold coefficients. </w:t>
      </w:r>
      <w:r w:rsidRPr="00950C4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50C44">
        <w:rPr>
          <w:rFonts w:ascii="Times New Roman" w:hAnsi="Times New Roman" w:cs="Times New Roman"/>
          <w:sz w:val="20"/>
          <w:szCs w:val="20"/>
          <w:lang w:val="en-US"/>
        </w:rPr>
        <w:t xml:space="preserve"> &lt; 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64C47">
        <w:rPr>
          <w:rFonts w:ascii="Times New Roman" w:hAnsi="Times New Roman" w:cs="Times New Roman"/>
          <w:sz w:val="20"/>
          <w:szCs w:val="20"/>
          <w:lang w:val="en-US"/>
        </w:rPr>
        <w:t xml:space="preserve">Gender: 0 = </w:t>
      </w:r>
      <w:r w:rsidRPr="00864C47">
        <w:rPr>
          <w:rFonts w:ascii="Times New Roman" w:hAnsi="Times New Roman" w:cs="Times New Roman"/>
          <w:i/>
          <w:iCs/>
          <w:sz w:val="20"/>
          <w:szCs w:val="20"/>
          <w:lang w:val="en-US"/>
        </w:rPr>
        <w:t>female</w:t>
      </w:r>
      <w:r w:rsidRPr="00864C47">
        <w:rPr>
          <w:rFonts w:ascii="Times New Roman" w:hAnsi="Times New Roman" w:cs="Times New Roman"/>
          <w:sz w:val="20"/>
          <w:szCs w:val="20"/>
          <w:lang w:val="en-US"/>
        </w:rPr>
        <w:t xml:space="preserve">, 1 = </w:t>
      </w:r>
      <w:r w:rsidRPr="00864C47">
        <w:rPr>
          <w:rFonts w:ascii="Times New Roman" w:hAnsi="Times New Roman" w:cs="Times New Roman"/>
          <w:i/>
          <w:iCs/>
          <w:sz w:val="20"/>
          <w:szCs w:val="20"/>
          <w:lang w:val="en-US"/>
        </w:rPr>
        <w:t>male</w:t>
      </w:r>
      <w:r w:rsidRPr="00864C47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cademic rank variables (predoc, postdoc): 0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n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1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y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Online teaching experience: 0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no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1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at least so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General teaching experience: 0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less than 5 yea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1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more than 5 yea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Perceived negative impact of COVID-19 pandemic on well-being (five-point Likert-scale): 1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not at al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5 = </w:t>
      </w:r>
      <w:r w:rsidRPr="00B80DC5">
        <w:rPr>
          <w:rFonts w:ascii="Times New Roman" w:hAnsi="Times New Roman" w:cs="Times New Roman"/>
          <w:i/>
          <w:iCs/>
          <w:sz w:val="20"/>
          <w:szCs w:val="20"/>
          <w:lang w:val="en-US"/>
        </w:rPr>
        <w:t>very strong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Use of home office: 0 = </w:t>
      </w:r>
      <w:r w:rsidRPr="00EB606E">
        <w:rPr>
          <w:rFonts w:ascii="Times New Roman" w:hAnsi="Times New Roman" w:cs="Times New Roman"/>
          <w:i/>
          <w:iCs/>
          <w:sz w:val="20"/>
          <w:szCs w:val="20"/>
          <w:lang w:val="en-US"/>
        </w:rPr>
        <w:t>mostly working from ho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1 = </w:t>
      </w:r>
      <w:r w:rsidRPr="00EB606E">
        <w:rPr>
          <w:rFonts w:ascii="Times New Roman" w:hAnsi="Times New Roman" w:cs="Times New Roman"/>
          <w:i/>
          <w:iCs/>
          <w:sz w:val="20"/>
          <w:szCs w:val="20"/>
          <w:lang w:val="en-US"/>
        </w:rPr>
        <w:t>mostly working in offic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</w:p>
    <w:sectPr w:rsidR="00631BEE" w:rsidRPr="004415DB" w:rsidSect="00B56F49">
      <w:headerReference w:type="defaul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483EB" w14:textId="77777777" w:rsidR="004D2F0E" w:rsidRDefault="004D2F0E" w:rsidP="005B2D81">
      <w:pPr>
        <w:spacing w:after="0" w:line="240" w:lineRule="auto"/>
      </w:pPr>
      <w:r>
        <w:separator/>
      </w:r>
    </w:p>
  </w:endnote>
  <w:endnote w:type="continuationSeparator" w:id="0">
    <w:p w14:paraId="7E8C2E62" w14:textId="77777777" w:rsidR="004D2F0E" w:rsidRDefault="004D2F0E" w:rsidP="005B2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497EA" w14:textId="77777777" w:rsidR="005B2D81" w:rsidRDefault="005B2D8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B5779" w14:textId="77777777" w:rsidR="005B2D81" w:rsidRDefault="005B2D8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8E34C" w14:textId="77777777" w:rsidR="005B2D81" w:rsidRDefault="005B2D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4A55F" w14:textId="77777777" w:rsidR="004D2F0E" w:rsidRDefault="004D2F0E" w:rsidP="005B2D81">
      <w:pPr>
        <w:spacing w:after="0" w:line="240" w:lineRule="auto"/>
      </w:pPr>
      <w:r>
        <w:separator/>
      </w:r>
    </w:p>
  </w:footnote>
  <w:footnote w:type="continuationSeparator" w:id="0">
    <w:p w14:paraId="430F39DE" w14:textId="77777777" w:rsidR="004D2F0E" w:rsidRDefault="004D2F0E" w:rsidP="005B2D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C2760" w14:textId="77777777" w:rsidR="005B2D81" w:rsidRDefault="005B2D8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289097952"/>
      <w:docPartObj>
        <w:docPartGallery w:val="Page Numbers (Top of Page)"/>
        <w:docPartUnique/>
      </w:docPartObj>
    </w:sdtPr>
    <w:sdtEndPr/>
    <w:sdtContent>
      <w:p w14:paraId="4683026C" w14:textId="7745DCD2" w:rsidR="00367D84" w:rsidRPr="00367D84" w:rsidRDefault="00491B2A" w:rsidP="00367D84">
        <w:pPr>
          <w:pStyle w:val="Kopfzeile"/>
          <w:rPr>
            <w:rFonts w:ascii="Times New Roman" w:hAnsi="Times New Roman" w:cs="Times New Roman"/>
            <w:sz w:val="24"/>
            <w:szCs w:val="24"/>
            <w:lang w:val="en-US"/>
          </w:rPr>
        </w:pPr>
        <w:r>
          <w:rPr>
            <w:rFonts w:ascii="Times New Roman" w:hAnsi="Times New Roman" w:cs="Times New Roman"/>
            <w:sz w:val="24"/>
            <w:szCs w:val="24"/>
            <w:lang w:val="en-US"/>
          </w:rPr>
          <w:t>UNIVERSITY TEACHERS’ COPING AND WELL-BEING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</w:t>
        </w:r>
        <w:r w:rsidR="00367D84" w:rsidRPr="00367D84">
          <w:rPr>
            <w:rFonts w:ascii="Times New Roman" w:hAnsi="Times New Roman" w:cs="Times New Roman"/>
            <w:sz w:val="24"/>
            <w:szCs w:val="24"/>
            <w:lang w:val="en-US"/>
          </w:rPr>
          <w:t xml:space="preserve">          </w:t>
        </w:r>
        <w:r w:rsidR="00367D84" w:rsidRPr="007668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67D84" w:rsidRPr="00367D84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367D84" w:rsidRPr="007668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67D84" w:rsidRPr="00367D84">
          <w:rPr>
            <w:rFonts w:ascii="Times New Roman" w:hAnsi="Times New Roman" w:cs="Times New Roman"/>
            <w:sz w:val="24"/>
            <w:szCs w:val="24"/>
            <w:lang w:val="en-US"/>
          </w:rPr>
          <w:t>12</w:t>
        </w:r>
        <w:r w:rsidR="00367D84" w:rsidRPr="007668F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A8EF3C2" w14:textId="77777777" w:rsidR="005B2D81" w:rsidRPr="00367D84" w:rsidRDefault="005B2D81" w:rsidP="00367D84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879FB" w14:textId="77777777" w:rsidR="005B2D81" w:rsidRDefault="005B2D81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923221573"/>
      <w:docPartObj>
        <w:docPartGallery w:val="Page Numbers (Top of Page)"/>
        <w:docPartUnique/>
      </w:docPartObj>
    </w:sdtPr>
    <w:sdtEndPr/>
    <w:sdtContent>
      <w:p w14:paraId="3F25E68A" w14:textId="3FC92D56" w:rsidR="00506D3A" w:rsidRPr="00D96DD7" w:rsidRDefault="00441288" w:rsidP="00367D84">
        <w:pPr>
          <w:pStyle w:val="Kopfzeile"/>
          <w:rPr>
            <w:rFonts w:ascii="Times New Roman" w:hAnsi="Times New Roman" w:cs="Times New Roman"/>
            <w:sz w:val="24"/>
            <w:szCs w:val="24"/>
            <w:lang w:val="en-US"/>
          </w:rPr>
        </w:pPr>
        <w:r>
          <w:rPr>
            <w:rFonts w:ascii="Times New Roman" w:hAnsi="Times New Roman" w:cs="Times New Roman"/>
            <w:sz w:val="24"/>
            <w:szCs w:val="24"/>
            <w:lang w:val="en-US"/>
          </w:rPr>
          <w:t>UNIVERSITY TEACHERS’ COPING AND WELL-BEING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                 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 </w:t>
        </w:r>
        <w:r w:rsidR="00506D3A">
          <w:rPr>
            <w:rFonts w:ascii="Times New Roman" w:hAnsi="Times New Roman" w:cs="Times New Roman"/>
            <w:sz w:val="24"/>
            <w:szCs w:val="24"/>
            <w:lang w:val="en-US"/>
          </w:rPr>
          <w:t xml:space="preserve">       </w:t>
        </w:r>
        <w:r w:rsidR="00506D3A" w:rsidRPr="007668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506D3A" w:rsidRPr="00367D84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506D3A" w:rsidRPr="007668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06D3A" w:rsidRPr="00367D84">
          <w:rPr>
            <w:rFonts w:ascii="Times New Roman" w:hAnsi="Times New Roman" w:cs="Times New Roman"/>
            <w:sz w:val="24"/>
            <w:szCs w:val="24"/>
            <w:lang w:val="en-US"/>
          </w:rPr>
          <w:t>12</w:t>
        </w:r>
        <w:r w:rsidR="00506D3A" w:rsidRPr="007668F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24499"/>
    <w:multiLevelType w:val="multilevel"/>
    <w:tmpl w:val="C26E7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200470"/>
    <w:multiLevelType w:val="hybridMultilevel"/>
    <w:tmpl w:val="AE3E2F28"/>
    <w:lvl w:ilvl="0" w:tplc="47085A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66011"/>
    <w:multiLevelType w:val="hybridMultilevel"/>
    <w:tmpl w:val="3984D4DA"/>
    <w:lvl w:ilvl="0" w:tplc="F7DEBC82">
      <w:start w:val="5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726C2A"/>
    <w:multiLevelType w:val="multilevel"/>
    <w:tmpl w:val="2DA0DB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27610597">
    <w:abstractNumId w:val="0"/>
  </w:num>
  <w:num w:numId="2" w16cid:durableId="1738551399">
    <w:abstractNumId w:val="1"/>
  </w:num>
  <w:num w:numId="3" w16cid:durableId="1544949690">
    <w:abstractNumId w:val="2"/>
  </w:num>
  <w:num w:numId="4" w16cid:durableId="16656220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50"/>
    <w:rsid w:val="0000349E"/>
    <w:rsid w:val="00003EB3"/>
    <w:rsid w:val="00003F14"/>
    <w:rsid w:val="00004FB5"/>
    <w:rsid w:val="000062A7"/>
    <w:rsid w:val="0000632D"/>
    <w:rsid w:val="000077BC"/>
    <w:rsid w:val="000179B7"/>
    <w:rsid w:val="000208E1"/>
    <w:rsid w:val="0002170D"/>
    <w:rsid w:val="00021E4B"/>
    <w:rsid w:val="000250F9"/>
    <w:rsid w:val="000325D9"/>
    <w:rsid w:val="00032D89"/>
    <w:rsid w:val="00034A2D"/>
    <w:rsid w:val="0004114A"/>
    <w:rsid w:val="000422CB"/>
    <w:rsid w:val="00044F5F"/>
    <w:rsid w:val="00047C1B"/>
    <w:rsid w:val="00050FDE"/>
    <w:rsid w:val="00051A3C"/>
    <w:rsid w:val="0005589F"/>
    <w:rsid w:val="00071A40"/>
    <w:rsid w:val="00074B92"/>
    <w:rsid w:val="000761BD"/>
    <w:rsid w:val="00086F24"/>
    <w:rsid w:val="0008789B"/>
    <w:rsid w:val="00093298"/>
    <w:rsid w:val="00093314"/>
    <w:rsid w:val="00093968"/>
    <w:rsid w:val="000A0E5E"/>
    <w:rsid w:val="000A220C"/>
    <w:rsid w:val="000A4438"/>
    <w:rsid w:val="000A4ADF"/>
    <w:rsid w:val="000A77C7"/>
    <w:rsid w:val="000B1A2B"/>
    <w:rsid w:val="000B2D13"/>
    <w:rsid w:val="000B39AE"/>
    <w:rsid w:val="000B65D2"/>
    <w:rsid w:val="000C03B7"/>
    <w:rsid w:val="000C1ED1"/>
    <w:rsid w:val="000C20DC"/>
    <w:rsid w:val="000D2665"/>
    <w:rsid w:val="000D2CBF"/>
    <w:rsid w:val="000E58C3"/>
    <w:rsid w:val="000E5E10"/>
    <w:rsid w:val="000E6817"/>
    <w:rsid w:val="000F1875"/>
    <w:rsid w:val="000F3626"/>
    <w:rsid w:val="000F411C"/>
    <w:rsid w:val="00100B96"/>
    <w:rsid w:val="00107F3A"/>
    <w:rsid w:val="001118BF"/>
    <w:rsid w:val="0012166A"/>
    <w:rsid w:val="00122902"/>
    <w:rsid w:val="001254E1"/>
    <w:rsid w:val="00126C01"/>
    <w:rsid w:val="00126ED3"/>
    <w:rsid w:val="001274D4"/>
    <w:rsid w:val="0013764F"/>
    <w:rsid w:val="0014221F"/>
    <w:rsid w:val="001427E0"/>
    <w:rsid w:val="0014470E"/>
    <w:rsid w:val="0014579C"/>
    <w:rsid w:val="00146244"/>
    <w:rsid w:val="00147FF0"/>
    <w:rsid w:val="001502FA"/>
    <w:rsid w:val="00154149"/>
    <w:rsid w:val="00157CBE"/>
    <w:rsid w:val="00165472"/>
    <w:rsid w:val="001722F6"/>
    <w:rsid w:val="00181672"/>
    <w:rsid w:val="0018433D"/>
    <w:rsid w:val="00184D0E"/>
    <w:rsid w:val="00187E43"/>
    <w:rsid w:val="001962C3"/>
    <w:rsid w:val="001A2D6B"/>
    <w:rsid w:val="001B067F"/>
    <w:rsid w:val="001B1135"/>
    <w:rsid w:val="001B4619"/>
    <w:rsid w:val="001C4947"/>
    <w:rsid w:val="001C6B3B"/>
    <w:rsid w:val="001D00A9"/>
    <w:rsid w:val="001D40E8"/>
    <w:rsid w:val="001D550B"/>
    <w:rsid w:val="001E0E61"/>
    <w:rsid w:val="001E56A6"/>
    <w:rsid w:val="001E586D"/>
    <w:rsid w:val="001F02A7"/>
    <w:rsid w:val="001F1743"/>
    <w:rsid w:val="001F5308"/>
    <w:rsid w:val="00200F24"/>
    <w:rsid w:val="002075B1"/>
    <w:rsid w:val="00211640"/>
    <w:rsid w:val="002156F7"/>
    <w:rsid w:val="002169C4"/>
    <w:rsid w:val="002242C0"/>
    <w:rsid w:val="00224FF5"/>
    <w:rsid w:val="002271E2"/>
    <w:rsid w:val="00227B49"/>
    <w:rsid w:val="0023568C"/>
    <w:rsid w:val="002360B5"/>
    <w:rsid w:val="00241E4B"/>
    <w:rsid w:val="00243D00"/>
    <w:rsid w:val="002476D6"/>
    <w:rsid w:val="00253555"/>
    <w:rsid w:val="00253BA5"/>
    <w:rsid w:val="00254B47"/>
    <w:rsid w:val="00254BA9"/>
    <w:rsid w:val="00257950"/>
    <w:rsid w:val="0026011B"/>
    <w:rsid w:val="0026252B"/>
    <w:rsid w:val="00265168"/>
    <w:rsid w:val="002758A5"/>
    <w:rsid w:val="002807CF"/>
    <w:rsid w:val="00283175"/>
    <w:rsid w:val="00283E25"/>
    <w:rsid w:val="00290312"/>
    <w:rsid w:val="00293195"/>
    <w:rsid w:val="00294459"/>
    <w:rsid w:val="0029765F"/>
    <w:rsid w:val="002A5DBC"/>
    <w:rsid w:val="002B251A"/>
    <w:rsid w:val="002B3027"/>
    <w:rsid w:val="002B5F8A"/>
    <w:rsid w:val="002B68AC"/>
    <w:rsid w:val="002C23F3"/>
    <w:rsid w:val="002C7102"/>
    <w:rsid w:val="002D0468"/>
    <w:rsid w:val="002D0EBE"/>
    <w:rsid w:val="002D46B7"/>
    <w:rsid w:val="002D4918"/>
    <w:rsid w:val="002E620A"/>
    <w:rsid w:val="002E7B77"/>
    <w:rsid w:val="002E7C62"/>
    <w:rsid w:val="002F100D"/>
    <w:rsid w:val="002F137E"/>
    <w:rsid w:val="002F1B57"/>
    <w:rsid w:val="002F4E86"/>
    <w:rsid w:val="002F6A52"/>
    <w:rsid w:val="003002DD"/>
    <w:rsid w:val="00301FA8"/>
    <w:rsid w:val="003025A7"/>
    <w:rsid w:val="003038A2"/>
    <w:rsid w:val="00310AC4"/>
    <w:rsid w:val="0031162B"/>
    <w:rsid w:val="00312F40"/>
    <w:rsid w:val="0032058F"/>
    <w:rsid w:val="00320BDF"/>
    <w:rsid w:val="0032340D"/>
    <w:rsid w:val="00323AD2"/>
    <w:rsid w:val="00323B76"/>
    <w:rsid w:val="003352F0"/>
    <w:rsid w:val="0034225A"/>
    <w:rsid w:val="00345395"/>
    <w:rsid w:val="003463EF"/>
    <w:rsid w:val="003518F3"/>
    <w:rsid w:val="0035434E"/>
    <w:rsid w:val="00354F92"/>
    <w:rsid w:val="00356E5E"/>
    <w:rsid w:val="0036202B"/>
    <w:rsid w:val="00364E32"/>
    <w:rsid w:val="00365B88"/>
    <w:rsid w:val="00367D84"/>
    <w:rsid w:val="00371F94"/>
    <w:rsid w:val="00373F40"/>
    <w:rsid w:val="0037780B"/>
    <w:rsid w:val="003801E1"/>
    <w:rsid w:val="0038116D"/>
    <w:rsid w:val="00386417"/>
    <w:rsid w:val="00386529"/>
    <w:rsid w:val="00386ADB"/>
    <w:rsid w:val="00386D81"/>
    <w:rsid w:val="00394447"/>
    <w:rsid w:val="00396505"/>
    <w:rsid w:val="0039717C"/>
    <w:rsid w:val="003978C8"/>
    <w:rsid w:val="003A00F6"/>
    <w:rsid w:val="003A0164"/>
    <w:rsid w:val="003B07DB"/>
    <w:rsid w:val="003B1011"/>
    <w:rsid w:val="003B36F9"/>
    <w:rsid w:val="003C0DF2"/>
    <w:rsid w:val="003C24A4"/>
    <w:rsid w:val="003C292C"/>
    <w:rsid w:val="003C462E"/>
    <w:rsid w:val="003C6747"/>
    <w:rsid w:val="003D4CA7"/>
    <w:rsid w:val="003E0024"/>
    <w:rsid w:val="003E0DD6"/>
    <w:rsid w:val="003E1729"/>
    <w:rsid w:val="003E28EF"/>
    <w:rsid w:val="003E44F8"/>
    <w:rsid w:val="003E5657"/>
    <w:rsid w:val="003E7AA2"/>
    <w:rsid w:val="003F6C11"/>
    <w:rsid w:val="003F7664"/>
    <w:rsid w:val="004019E4"/>
    <w:rsid w:val="00406643"/>
    <w:rsid w:val="004067C2"/>
    <w:rsid w:val="00410034"/>
    <w:rsid w:val="004168C7"/>
    <w:rsid w:val="0042024D"/>
    <w:rsid w:val="004247A6"/>
    <w:rsid w:val="00424BC9"/>
    <w:rsid w:val="0042764C"/>
    <w:rsid w:val="0043312A"/>
    <w:rsid w:val="00441288"/>
    <w:rsid w:val="004415DB"/>
    <w:rsid w:val="00447DB8"/>
    <w:rsid w:val="004528B3"/>
    <w:rsid w:val="00452CFE"/>
    <w:rsid w:val="00456FD3"/>
    <w:rsid w:val="00461ED9"/>
    <w:rsid w:val="004620E9"/>
    <w:rsid w:val="00462FAF"/>
    <w:rsid w:val="00463CDD"/>
    <w:rsid w:val="004671B7"/>
    <w:rsid w:val="0047097F"/>
    <w:rsid w:val="00471971"/>
    <w:rsid w:val="00471F27"/>
    <w:rsid w:val="004808EA"/>
    <w:rsid w:val="004850BF"/>
    <w:rsid w:val="00485C7A"/>
    <w:rsid w:val="00490F04"/>
    <w:rsid w:val="00491B2A"/>
    <w:rsid w:val="004948BA"/>
    <w:rsid w:val="00496037"/>
    <w:rsid w:val="00497269"/>
    <w:rsid w:val="004A0C3A"/>
    <w:rsid w:val="004A285D"/>
    <w:rsid w:val="004B1B1C"/>
    <w:rsid w:val="004B6E64"/>
    <w:rsid w:val="004C0E39"/>
    <w:rsid w:val="004D2F0E"/>
    <w:rsid w:val="004D4AAE"/>
    <w:rsid w:val="004D5214"/>
    <w:rsid w:val="004D7B27"/>
    <w:rsid w:val="004E7F62"/>
    <w:rsid w:val="004F0C88"/>
    <w:rsid w:val="004F3577"/>
    <w:rsid w:val="004F3E12"/>
    <w:rsid w:val="004F4200"/>
    <w:rsid w:val="004F43F9"/>
    <w:rsid w:val="004F6A23"/>
    <w:rsid w:val="005003EA"/>
    <w:rsid w:val="00506D3A"/>
    <w:rsid w:val="00510366"/>
    <w:rsid w:val="00510A90"/>
    <w:rsid w:val="0051292D"/>
    <w:rsid w:val="005158BD"/>
    <w:rsid w:val="005219E9"/>
    <w:rsid w:val="005260DC"/>
    <w:rsid w:val="0052702E"/>
    <w:rsid w:val="00530439"/>
    <w:rsid w:val="005406D1"/>
    <w:rsid w:val="0054164B"/>
    <w:rsid w:val="00541EF3"/>
    <w:rsid w:val="00541FA0"/>
    <w:rsid w:val="00553BE0"/>
    <w:rsid w:val="00560D50"/>
    <w:rsid w:val="005674B2"/>
    <w:rsid w:val="005721AE"/>
    <w:rsid w:val="0057253B"/>
    <w:rsid w:val="00572713"/>
    <w:rsid w:val="00573068"/>
    <w:rsid w:val="005736EC"/>
    <w:rsid w:val="0057374A"/>
    <w:rsid w:val="005808EB"/>
    <w:rsid w:val="00581CD7"/>
    <w:rsid w:val="00583647"/>
    <w:rsid w:val="00583C74"/>
    <w:rsid w:val="005858E5"/>
    <w:rsid w:val="005908F2"/>
    <w:rsid w:val="005947A2"/>
    <w:rsid w:val="00597BCC"/>
    <w:rsid w:val="00597C74"/>
    <w:rsid w:val="005A1B47"/>
    <w:rsid w:val="005A23C1"/>
    <w:rsid w:val="005B1BCC"/>
    <w:rsid w:val="005B2D68"/>
    <w:rsid w:val="005B2D81"/>
    <w:rsid w:val="005B4694"/>
    <w:rsid w:val="005C16CD"/>
    <w:rsid w:val="005C2877"/>
    <w:rsid w:val="005C3095"/>
    <w:rsid w:val="005D332B"/>
    <w:rsid w:val="005E0ED7"/>
    <w:rsid w:val="005E4106"/>
    <w:rsid w:val="005E5A52"/>
    <w:rsid w:val="005E7603"/>
    <w:rsid w:val="005F0212"/>
    <w:rsid w:val="005F2878"/>
    <w:rsid w:val="005F3626"/>
    <w:rsid w:val="00602C70"/>
    <w:rsid w:val="00602EF5"/>
    <w:rsid w:val="00606257"/>
    <w:rsid w:val="006138FE"/>
    <w:rsid w:val="00620F80"/>
    <w:rsid w:val="00625E4A"/>
    <w:rsid w:val="00631BEE"/>
    <w:rsid w:val="00631F9B"/>
    <w:rsid w:val="006338FF"/>
    <w:rsid w:val="00634FE5"/>
    <w:rsid w:val="00635028"/>
    <w:rsid w:val="00647699"/>
    <w:rsid w:val="006518B0"/>
    <w:rsid w:val="00651C73"/>
    <w:rsid w:val="00652680"/>
    <w:rsid w:val="00652A24"/>
    <w:rsid w:val="006603BC"/>
    <w:rsid w:val="0066357E"/>
    <w:rsid w:val="006673FB"/>
    <w:rsid w:val="006710CE"/>
    <w:rsid w:val="00673808"/>
    <w:rsid w:val="00675053"/>
    <w:rsid w:val="00675151"/>
    <w:rsid w:val="006754C9"/>
    <w:rsid w:val="00677A68"/>
    <w:rsid w:val="006803AB"/>
    <w:rsid w:val="006819F2"/>
    <w:rsid w:val="00681BAF"/>
    <w:rsid w:val="00682508"/>
    <w:rsid w:val="006845BE"/>
    <w:rsid w:val="00684716"/>
    <w:rsid w:val="00686887"/>
    <w:rsid w:val="00686B1D"/>
    <w:rsid w:val="00687CAB"/>
    <w:rsid w:val="00691638"/>
    <w:rsid w:val="00693085"/>
    <w:rsid w:val="00694813"/>
    <w:rsid w:val="00694FE0"/>
    <w:rsid w:val="006A5B29"/>
    <w:rsid w:val="006B6508"/>
    <w:rsid w:val="006C0CB5"/>
    <w:rsid w:val="006C16E7"/>
    <w:rsid w:val="006C2122"/>
    <w:rsid w:val="006C52B9"/>
    <w:rsid w:val="006D07FD"/>
    <w:rsid w:val="006D0BC4"/>
    <w:rsid w:val="006D6272"/>
    <w:rsid w:val="006F1C16"/>
    <w:rsid w:val="006F1DDE"/>
    <w:rsid w:val="006F5E6A"/>
    <w:rsid w:val="007014AC"/>
    <w:rsid w:val="00704A6A"/>
    <w:rsid w:val="007109BD"/>
    <w:rsid w:val="00715BFC"/>
    <w:rsid w:val="00715D46"/>
    <w:rsid w:val="007169B4"/>
    <w:rsid w:val="00721D27"/>
    <w:rsid w:val="00722A23"/>
    <w:rsid w:val="0073096F"/>
    <w:rsid w:val="007347B0"/>
    <w:rsid w:val="00741A32"/>
    <w:rsid w:val="00742AD8"/>
    <w:rsid w:val="0074394E"/>
    <w:rsid w:val="00743C8A"/>
    <w:rsid w:val="007542F5"/>
    <w:rsid w:val="00756EA9"/>
    <w:rsid w:val="00757EAC"/>
    <w:rsid w:val="007667FD"/>
    <w:rsid w:val="0077008C"/>
    <w:rsid w:val="007719B4"/>
    <w:rsid w:val="00774A9D"/>
    <w:rsid w:val="00774F1D"/>
    <w:rsid w:val="00775EAA"/>
    <w:rsid w:val="00775F4C"/>
    <w:rsid w:val="00780B71"/>
    <w:rsid w:val="007813EF"/>
    <w:rsid w:val="0078205A"/>
    <w:rsid w:val="00783E95"/>
    <w:rsid w:val="0078774B"/>
    <w:rsid w:val="007906F0"/>
    <w:rsid w:val="00790E18"/>
    <w:rsid w:val="0079431B"/>
    <w:rsid w:val="007948B9"/>
    <w:rsid w:val="0079751B"/>
    <w:rsid w:val="007A1A87"/>
    <w:rsid w:val="007A46B2"/>
    <w:rsid w:val="007B626C"/>
    <w:rsid w:val="007B7B12"/>
    <w:rsid w:val="007B7F77"/>
    <w:rsid w:val="007C1A2B"/>
    <w:rsid w:val="007C1DE2"/>
    <w:rsid w:val="007C3C0E"/>
    <w:rsid w:val="007C417A"/>
    <w:rsid w:val="007C49F6"/>
    <w:rsid w:val="007C4DD0"/>
    <w:rsid w:val="007C7922"/>
    <w:rsid w:val="007D0872"/>
    <w:rsid w:val="007D21E4"/>
    <w:rsid w:val="007D23A3"/>
    <w:rsid w:val="007D65D5"/>
    <w:rsid w:val="007E0669"/>
    <w:rsid w:val="007E0D12"/>
    <w:rsid w:val="007E444D"/>
    <w:rsid w:val="007E7CF0"/>
    <w:rsid w:val="00802A78"/>
    <w:rsid w:val="00802C99"/>
    <w:rsid w:val="0081299E"/>
    <w:rsid w:val="00813299"/>
    <w:rsid w:val="008137BC"/>
    <w:rsid w:val="008140E0"/>
    <w:rsid w:val="00814A0E"/>
    <w:rsid w:val="00815EDD"/>
    <w:rsid w:val="00816B56"/>
    <w:rsid w:val="008176F9"/>
    <w:rsid w:val="0082051B"/>
    <w:rsid w:val="00822CDE"/>
    <w:rsid w:val="0082316C"/>
    <w:rsid w:val="00832020"/>
    <w:rsid w:val="008321F6"/>
    <w:rsid w:val="00836D5C"/>
    <w:rsid w:val="00837AD1"/>
    <w:rsid w:val="008401F0"/>
    <w:rsid w:val="00842AF1"/>
    <w:rsid w:val="008437FC"/>
    <w:rsid w:val="00847968"/>
    <w:rsid w:val="00853201"/>
    <w:rsid w:val="00853326"/>
    <w:rsid w:val="00854126"/>
    <w:rsid w:val="008543B1"/>
    <w:rsid w:val="008545E9"/>
    <w:rsid w:val="00856155"/>
    <w:rsid w:val="00862549"/>
    <w:rsid w:val="0086309A"/>
    <w:rsid w:val="00866BDB"/>
    <w:rsid w:val="0087442C"/>
    <w:rsid w:val="008749B7"/>
    <w:rsid w:val="008779E2"/>
    <w:rsid w:val="00881830"/>
    <w:rsid w:val="00883F95"/>
    <w:rsid w:val="00885336"/>
    <w:rsid w:val="00891459"/>
    <w:rsid w:val="00896317"/>
    <w:rsid w:val="00896B42"/>
    <w:rsid w:val="008B3527"/>
    <w:rsid w:val="008B4E41"/>
    <w:rsid w:val="008B645E"/>
    <w:rsid w:val="008B714B"/>
    <w:rsid w:val="008B7F72"/>
    <w:rsid w:val="008C136B"/>
    <w:rsid w:val="008C2339"/>
    <w:rsid w:val="008C2E0B"/>
    <w:rsid w:val="008C2FE3"/>
    <w:rsid w:val="008C7412"/>
    <w:rsid w:val="008D3694"/>
    <w:rsid w:val="008D4035"/>
    <w:rsid w:val="008D4D02"/>
    <w:rsid w:val="008D5430"/>
    <w:rsid w:val="008D7F56"/>
    <w:rsid w:val="008E04E4"/>
    <w:rsid w:val="008E22C8"/>
    <w:rsid w:val="008E2E3B"/>
    <w:rsid w:val="008E3340"/>
    <w:rsid w:val="008E4C6F"/>
    <w:rsid w:val="008E5027"/>
    <w:rsid w:val="008E53A6"/>
    <w:rsid w:val="008E6B93"/>
    <w:rsid w:val="008E7F8C"/>
    <w:rsid w:val="008F1856"/>
    <w:rsid w:val="008F708E"/>
    <w:rsid w:val="008F751A"/>
    <w:rsid w:val="0090064B"/>
    <w:rsid w:val="00903F5A"/>
    <w:rsid w:val="00905712"/>
    <w:rsid w:val="009102AF"/>
    <w:rsid w:val="00910F0D"/>
    <w:rsid w:val="00912BE7"/>
    <w:rsid w:val="00913A9F"/>
    <w:rsid w:val="0091611C"/>
    <w:rsid w:val="00927B7C"/>
    <w:rsid w:val="00930065"/>
    <w:rsid w:val="00930B56"/>
    <w:rsid w:val="009352C9"/>
    <w:rsid w:val="00940514"/>
    <w:rsid w:val="00941572"/>
    <w:rsid w:val="00941734"/>
    <w:rsid w:val="00942E23"/>
    <w:rsid w:val="0094308E"/>
    <w:rsid w:val="0094438B"/>
    <w:rsid w:val="0095590E"/>
    <w:rsid w:val="00956FD4"/>
    <w:rsid w:val="00961C22"/>
    <w:rsid w:val="009627D3"/>
    <w:rsid w:val="00962FBA"/>
    <w:rsid w:val="009643F8"/>
    <w:rsid w:val="00965BD6"/>
    <w:rsid w:val="009665AC"/>
    <w:rsid w:val="00970AC1"/>
    <w:rsid w:val="00971045"/>
    <w:rsid w:val="00973F4D"/>
    <w:rsid w:val="00974D31"/>
    <w:rsid w:val="00974D48"/>
    <w:rsid w:val="00980C26"/>
    <w:rsid w:val="00984C3E"/>
    <w:rsid w:val="00985C08"/>
    <w:rsid w:val="009913D7"/>
    <w:rsid w:val="00991AD6"/>
    <w:rsid w:val="00991CCB"/>
    <w:rsid w:val="00992016"/>
    <w:rsid w:val="009957C6"/>
    <w:rsid w:val="00995EF4"/>
    <w:rsid w:val="009A3685"/>
    <w:rsid w:val="009A4222"/>
    <w:rsid w:val="009A49F5"/>
    <w:rsid w:val="009B6D07"/>
    <w:rsid w:val="009B713B"/>
    <w:rsid w:val="009C0323"/>
    <w:rsid w:val="009C7A54"/>
    <w:rsid w:val="009D0588"/>
    <w:rsid w:val="009D4D47"/>
    <w:rsid w:val="009D53D2"/>
    <w:rsid w:val="009D559A"/>
    <w:rsid w:val="009D563D"/>
    <w:rsid w:val="009D66F4"/>
    <w:rsid w:val="009D685E"/>
    <w:rsid w:val="009E14F5"/>
    <w:rsid w:val="009E3339"/>
    <w:rsid w:val="009E34FC"/>
    <w:rsid w:val="009E5F75"/>
    <w:rsid w:val="009F036F"/>
    <w:rsid w:val="009F1484"/>
    <w:rsid w:val="009F34C7"/>
    <w:rsid w:val="009F793B"/>
    <w:rsid w:val="00A11D12"/>
    <w:rsid w:val="00A13726"/>
    <w:rsid w:val="00A16CF5"/>
    <w:rsid w:val="00A17300"/>
    <w:rsid w:val="00A21633"/>
    <w:rsid w:val="00A21F3C"/>
    <w:rsid w:val="00A22C08"/>
    <w:rsid w:val="00A238DE"/>
    <w:rsid w:val="00A363FB"/>
    <w:rsid w:val="00A37CCC"/>
    <w:rsid w:val="00A37DAF"/>
    <w:rsid w:val="00A4148F"/>
    <w:rsid w:val="00A422E4"/>
    <w:rsid w:val="00A52C75"/>
    <w:rsid w:val="00A5302D"/>
    <w:rsid w:val="00A555D6"/>
    <w:rsid w:val="00A57055"/>
    <w:rsid w:val="00A809AA"/>
    <w:rsid w:val="00A83BE8"/>
    <w:rsid w:val="00A8585F"/>
    <w:rsid w:val="00A910EE"/>
    <w:rsid w:val="00A943A7"/>
    <w:rsid w:val="00A944C0"/>
    <w:rsid w:val="00A9604E"/>
    <w:rsid w:val="00A9681A"/>
    <w:rsid w:val="00A96D2B"/>
    <w:rsid w:val="00AA0BB4"/>
    <w:rsid w:val="00AA1053"/>
    <w:rsid w:val="00AA12C1"/>
    <w:rsid w:val="00AB071F"/>
    <w:rsid w:val="00AB32C2"/>
    <w:rsid w:val="00AB373F"/>
    <w:rsid w:val="00AB3C2C"/>
    <w:rsid w:val="00AB605E"/>
    <w:rsid w:val="00AB6945"/>
    <w:rsid w:val="00AB7B9C"/>
    <w:rsid w:val="00AC022A"/>
    <w:rsid w:val="00AC11B4"/>
    <w:rsid w:val="00AC19ED"/>
    <w:rsid w:val="00AC4982"/>
    <w:rsid w:val="00AC4A56"/>
    <w:rsid w:val="00AC5353"/>
    <w:rsid w:val="00AC5739"/>
    <w:rsid w:val="00AC6B3F"/>
    <w:rsid w:val="00AD239B"/>
    <w:rsid w:val="00AD2A8F"/>
    <w:rsid w:val="00AD5804"/>
    <w:rsid w:val="00AE38EC"/>
    <w:rsid w:val="00AE3F1C"/>
    <w:rsid w:val="00AE6D2B"/>
    <w:rsid w:val="00AF4BC9"/>
    <w:rsid w:val="00AF525C"/>
    <w:rsid w:val="00AF7547"/>
    <w:rsid w:val="00B012EF"/>
    <w:rsid w:val="00B0177A"/>
    <w:rsid w:val="00B172B9"/>
    <w:rsid w:val="00B174B2"/>
    <w:rsid w:val="00B208BC"/>
    <w:rsid w:val="00B2414F"/>
    <w:rsid w:val="00B255B4"/>
    <w:rsid w:val="00B32880"/>
    <w:rsid w:val="00B3621A"/>
    <w:rsid w:val="00B41CD0"/>
    <w:rsid w:val="00B42BFE"/>
    <w:rsid w:val="00B45733"/>
    <w:rsid w:val="00B54570"/>
    <w:rsid w:val="00B56F49"/>
    <w:rsid w:val="00B571B1"/>
    <w:rsid w:val="00B57F70"/>
    <w:rsid w:val="00B6035E"/>
    <w:rsid w:val="00B60EAA"/>
    <w:rsid w:val="00B61274"/>
    <w:rsid w:val="00B6466B"/>
    <w:rsid w:val="00B6755E"/>
    <w:rsid w:val="00B746ED"/>
    <w:rsid w:val="00B74903"/>
    <w:rsid w:val="00B75A7C"/>
    <w:rsid w:val="00B764C9"/>
    <w:rsid w:val="00B86F3E"/>
    <w:rsid w:val="00B95F9A"/>
    <w:rsid w:val="00B961B2"/>
    <w:rsid w:val="00BA58FB"/>
    <w:rsid w:val="00BA6799"/>
    <w:rsid w:val="00BB3423"/>
    <w:rsid w:val="00BB53E6"/>
    <w:rsid w:val="00BB5EA2"/>
    <w:rsid w:val="00BB6EA9"/>
    <w:rsid w:val="00BB7071"/>
    <w:rsid w:val="00BB728E"/>
    <w:rsid w:val="00BC46CD"/>
    <w:rsid w:val="00BD100E"/>
    <w:rsid w:val="00BD1193"/>
    <w:rsid w:val="00BD2E5C"/>
    <w:rsid w:val="00BD6D81"/>
    <w:rsid w:val="00BD6FFB"/>
    <w:rsid w:val="00BD752F"/>
    <w:rsid w:val="00BD7A0B"/>
    <w:rsid w:val="00BE0D21"/>
    <w:rsid w:val="00BE22BA"/>
    <w:rsid w:val="00BE6A7E"/>
    <w:rsid w:val="00BF2B6A"/>
    <w:rsid w:val="00C0372E"/>
    <w:rsid w:val="00C038CC"/>
    <w:rsid w:val="00C043F5"/>
    <w:rsid w:val="00C053FF"/>
    <w:rsid w:val="00C139ED"/>
    <w:rsid w:val="00C22C90"/>
    <w:rsid w:val="00C23D68"/>
    <w:rsid w:val="00C244FA"/>
    <w:rsid w:val="00C24628"/>
    <w:rsid w:val="00C26E4F"/>
    <w:rsid w:val="00C34041"/>
    <w:rsid w:val="00C40825"/>
    <w:rsid w:val="00C44B5B"/>
    <w:rsid w:val="00C474E4"/>
    <w:rsid w:val="00C50104"/>
    <w:rsid w:val="00C52942"/>
    <w:rsid w:val="00C53615"/>
    <w:rsid w:val="00C5581D"/>
    <w:rsid w:val="00C57AF1"/>
    <w:rsid w:val="00C62CCD"/>
    <w:rsid w:val="00C64CA2"/>
    <w:rsid w:val="00C650FB"/>
    <w:rsid w:val="00C73BD2"/>
    <w:rsid w:val="00C74CA8"/>
    <w:rsid w:val="00C7612C"/>
    <w:rsid w:val="00C76BE0"/>
    <w:rsid w:val="00C775B6"/>
    <w:rsid w:val="00C80BE7"/>
    <w:rsid w:val="00C84B05"/>
    <w:rsid w:val="00C85312"/>
    <w:rsid w:val="00C87800"/>
    <w:rsid w:val="00C879D1"/>
    <w:rsid w:val="00C91252"/>
    <w:rsid w:val="00C93F03"/>
    <w:rsid w:val="00CA2D32"/>
    <w:rsid w:val="00CB1522"/>
    <w:rsid w:val="00CB350D"/>
    <w:rsid w:val="00CB6C7B"/>
    <w:rsid w:val="00CC06E5"/>
    <w:rsid w:val="00CC0F16"/>
    <w:rsid w:val="00CD2D8B"/>
    <w:rsid w:val="00CD32D9"/>
    <w:rsid w:val="00CD4745"/>
    <w:rsid w:val="00CD4C6C"/>
    <w:rsid w:val="00CD689B"/>
    <w:rsid w:val="00CE1788"/>
    <w:rsid w:val="00CE459F"/>
    <w:rsid w:val="00CE5075"/>
    <w:rsid w:val="00CF52A1"/>
    <w:rsid w:val="00CF59AE"/>
    <w:rsid w:val="00D01D68"/>
    <w:rsid w:val="00D02733"/>
    <w:rsid w:val="00D05EA2"/>
    <w:rsid w:val="00D10874"/>
    <w:rsid w:val="00D1608B"/>
    <w:rsid w:val="00D162B7"/>
    <w:rsid w:val="00D1643B"/>
    <w:rsid w:val="00D21085"/>
    <w:rsid w:val="00D315C6"/>
    <w:rsid w:val="00D322D7"/>
    <w:rsid w:val="00D33E2C"/>
    <w:rsid w:val="00D40B98"/>
    <w:rsid w:val="00D42119"/>
    <w:rsid w:val="00D42BFA"/>
    <w:rsid w:val="00D452DB"/>
    <w:rsid w:val="00D45A2A"/>
    <w:rsid w:val="00D45BA1"/>
    <w:rsid w:val="00D50287"/>
    <w:rsid w:val="00D52EF7"/>
    <w:rsid w:val="00D56637"/>
    <w:rsid w:val="00D568A7"/>
    <w:rsid w:val="00D576A4"/>
    <w:rsid w:val="00D603EC"/>
    <w:rsid w:val="00D62B2C"/>
    <w:rsid w:val="00D63906"/>
    <w:rsid w:val="00D65FE9"/>
    <w:rsid w:val="00D74C89"/>
    <w:rsid w:val="00D765A8"/>
    <w:rsid w:val="00D7723E"/>
    <w:rsid w:val="00D80B40"/>
    <w:rsid w:val="00D8133A"/>
    <w:rsid w:val="00D815EF"/>
    <w:rsid w:val="00D902F9"/>
    <w:rsid w:val="00D91AA2"/>
    <w:rsid w:val="00D936E2"/>
    <w:rsid w:val="00D943F7"/>
    <w:rsid w:val="00D96DD7"/>
    <w:rsid w:val="00DA2BA9"/>
    <w:rsid w:val="00DA4CF1"/>
    <w:rsid w:val="00DC3801"/>
    <w:rsid w:val="00DC5025"/>
    <w:rsid w:val="00DC59AE"/>
    <w:rsid w:val="00DC681D"/>
    <w:rsid w:val="00DC6977"/>
    <w:rsid w:val="00DD2A04"/>
    <w:rsid w:val="00DD4016"/>
    <w:rsid w:val="00DD6BFD"/>
    <w:rsid w:val="00DE61BC"/>
    <w:rsid w:val="00DF22EB"/>
    <w:rsid w:val="00DF4E19"/>
    <w:rsid w:val="00DF5647"/>
    <w:rsid w:val="00DF5DC3"/>
    <w:rsid w:val="00DF7A0E"/>
    <w:rsid w:val="00E024EB"/>
    <w:rsid w:val="00E05295"/>
    <w:rsid w:val="00E07208"/>
    <w:rsid w:val="00E10047"/>
    <w:rsid w:val="00E11F19"/>
    <w:rsid w:val="00E12553"/>
    <w:rsid w:val="00E17155"/>
    <w:rsid w:val="00E229F9"/>
    <w:rsid w:val="00E254D6"/>
    <w:rsid w:val="00E35805"/>
    <w:rsid w:val="00E409BA"/>
    <w:rsid w:val="00E42D04"/>
    <w:rsid w:val="00E45ADD"/>
    <w:rsid w:val="00E50863"/>
    <w:rsid w:val="00E51847"/>
    <w:rsid w:val="00E51A84"/>
    <w:rsid w:val="00E51AE7"/>
    <w:rsid w:val="00E52E0E"/>
    <w:rsid w:val="00E56352"/>
    <w:rsid w:val="00E564F2"/>
    <w:rsid w:val="00E56BE0"/>
    <w:rsid w:val="00E57150"/>
    <w:rsid w:val="00E60AAB"/>
    <w:rsid w:val="00E63072"/>
    <w:rsid w:val="00E63C3C"/>
    <w:rsid w:val="00E644B0"/>
    <w:rsid w:val="00E6479E"/>
    <w:rsid w:val="00E65C1F"/>
    <w:rsid w:val="00E66122"/>
    <w:rsid w:val="00E7017F"/>
    <w:rsid w:val="00E712D1"/>
    <w:rsid w:val="00E803E8"/>
    <w:rsid w:val="00E812B2"/>
    <w:rsid w:val="00E8202E"/>
    <w:rsid w:val="00E82596"/>
    <w:rsid w:val="00E83B0B"/>
    <w:rsid w:val="00E853ED"/>
    <w:rsid w:val="00E9168B"/>
    <w:rsid w:val="00E96E76"/>
    <w:rsid w:val="00EA0DC6"/>
    <w:rsid w:val="00EA24E5"/>
    <w:rsid w:val="00EA6F4D"/>
    <w:rsid w:val="00EA7328"/>
    <w:rsid w:val="00EB0E33"/>
    <w:rsid w:val="00EB2255"/>
    <w:rsid w:val="00EB24D1"/>
    <w:rsid w:val="00EB2FDA"/>
    <w:rsid w:val="00EB6419"/>
    <w:rsid w:val="00EB6BB1"/>
    <w:rsid w:val="00EB748F"/>
    <w:rsid w:val="00EC2670"/>
    <w:rsid w:val="00EC76C8"/>
    <w:rsid w:val="00EC7937"/>
    <w:rsid w:val="00ED268F"/>
    <w:rsid w:val="00ED52C5"/>
    <w:rsid w:val="00EE2A1A"/>
    <w:rsid w:val="00EE30DD"/>
    <w:rsid w:val="00EF046F"/>
    <w:rsid w:val="00EF3F42"/>
    <w:rsid w:val="00F00037"/>
    <w:rsid w:val="00F03F05"/>
    <w:rsid w:val="00F100B6"/>
    <w:rsid w:val="00F113EC"/>
    <w:rsid w:val="00F12BA5"/>
    <w:rsid w:val="00F153F7"/>
    <w:rsid w:val="00F20D3B"/>
    <w:rsid w:val="00F22B61"/>
    <w:rsid w:val="00F240DB"/>
    <w:rsid w:val="00F241F8"/>
    <w:rsid w:val="00F27FC5"/>
    <w:rsid w:val="00F300B6"/>
    <w:rsid w:val="00F31F96"/>
    <w:rsid w:val="00F349CB"/>
    <w:rsid w:val="00F405C4"/>
    <w:rsid w:val="00F451DE"/>
    <w:rsid w:val="00F455B5"/>
    <w:rsid w:val="00F46F80"/>
    <w:rsid w:val="00F52B37"/>
    <w:rsid w:val="00F54861"/>
    <w:rsid w:val="00F60795"/>
    <w:rsid w:val="00F7497E"/>
    <w:rsid w:val="00F75D23"/>
    <w:rsid w:val="00F75DD9"/>
    <w:rsid w:val="00F820C5"/>
    <w:rsid w:val="00F82270"/>
    <w:rsid w:val="00F82F10"/>
    <w:rsid w:val="00F856E9"/>
    <w:rsid w:val="00F92682"/>
    <w:rsid w:val="00F9518E"/>
    <w:rsid w:val="00F973A6"/>
    <w:rsid w:val="00FA01D6"/>
    <w:rsid w:val="00FA0256"/>
    <w:rsid w:val="00FA04D7"/>
    <w:rsid w:val="00FA1CA7"/>
    <w:rsid w:val="00FA5A9A"/>
    <w:rsid w:val="00FA69B1"/>
    <w:rsid w:val="00FA767C"/>
    <w:rsid w:val="00FC0486"/>
    <w:rsid w:val="00FC0FE1"/>
    <w:rsid w:val="00FC6C6B"/>
    <w:rsid w:val="00FD5698"/>
    <w:rsid w:val="00FD6986"/>
    <w:rsid w:val="00FD7815"/>
    <w:rsid w:val="00FE393A"/>
    <w:rsid w:val="00FF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;"/>
  <w14:docId w14:val="06729D93"/>
  <w15:docId w15:val="{E71A14A1-57F4-4952-B818-CE6A004F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5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B69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9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9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9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94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B2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2D81"/>
  </w:style>
  <w:style w:type="paragraph" w:styleId="Fuzeile">
    <w:name w:val="footer"/>
    <w:basedOn w:val="Standard"/>
    <w:link w:val="FuzeileZchn"/>
    <w:uiPriority w:val="99"/>
    <w:unhideWhenUsed/>
    <w:rsid w:val="005B2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2D81"/>
  </w:style>
  <w:style w:type="table" w:styleId="Listentabelle6farbig">
    <w:name w:val="List Table 6 Colorful"/>
    <w:basedOn w:val="NormaleTabelle"/>
    <w:uiPriority w:val="51"/>
    <w:rsid w:val="000C03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Absatz-Standardschriftart"/>
    <w:uiPriority w:val="99"/>
    <w:unhideWhenUsed/>
    <w:rsid w:val="00EB0E3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B0E33"/>
    <w:rPr>
      <w:color w:val="605E5C"/>
      <w:shd w:val="clear" w:color="auto" w:fill="E1DFDD"/>
    </w:rPr>
  </w:style>
  <w:style w:type="character" w:customStyle="1" w:styleId="mi">
    <w:name w:val="mi"/>
    <w:basedOn w:val="Absatz-Standardschriftart"/>
    <w:rsid w:val="00EB0E33"/>
  </w:style>
  <w:style w:type="character" w:customStyle="1" w:styleId="mo">
    <w:name w:val="mo"/>
    <w:basedOn w:val="Absatz-Standardschriftart"/>
    <w:rsid w:val="00EB0E33"/>
  </w:style>
  <w:style w:type="character" w:customStyle="1" w:styleId="mixed-citation">
    <w:name w:val="mixed-citation"/>
    <w:basedOn w:val="Absatz-Standardschriftart"/>
    <w:rsid w:val="00EB0E33"/>
  </w:style>
  <w:style w:type="character" w:customStyle="1" w:styleId="ref-title">
    <w:name w:val="ref-title"/>
    <w:basedOn w:val="Absatz-Standardschriftart"/>
    <w:rsid w:val="00EB0E33"/>
  </w:style>
  <w:style w:type="character" w:customStyle="1" w:styleId="ref-journal">
    <w:name w:val="ref-journal"/>
    <w:basedOn w:val="Absatz-Standardschriftart"/>
    <w:rsid w:val="00EB0E33"/>
  </w:style>
  <w:style w:type="character" w:customStyle="1" w:styleId="ref-vol">
    <w:name w:val="ref-vol"/>
    <w:basedOn w:val="Absatz-Standardschriftart"/>
    <w:rsid w:val="00EB0E33"/>
  </w:style>
  <w:style w:type="table" w:styleId="Listentabelle1hell">
    <w:name w:val="List Table 1 Light"/>
    <w:basedOn w:val="NormaleTabelle"/>
    <w:uiPriority w:val="46"/>
    <w:rsid w:val="00CD47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39717C"/>
    <w:rPr>
      <w:color w:val="808080"/>
    </w:rPr>
  </w:style>
  <w:style w:type="paragraph" w:styleId="Listenabsatz">
    <w:name w:val="List Paragraph"/>
    <w:basedOn w:val="Standard"/>
    <w:uiPriority w:val="34"/>
    <w:qFormat/>
    <w:rsid w:val="00B961B2"/>
    <w:pPr>
      <w:ind w:left="720"/>
      <w:contextualSpacing/>
    </w:pPr>
  </w:style>
  <w:style w:type="table" w:styleId="Listentabelle2">
    <w:name w:val="List Table 2"/>
    <w:basedOn w:val="NormaleTabelle"/>
    <w:uiPriority w:val="47"/>
    <w:rsid w:val="00B362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AB1F1-FE5E-45DF-BFD5-E105C618F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Augsburg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tockinger</dc:creator>
  <cp:keywords/>
  <dc:description/>
  <cp:lastModifiedBy>Kristina Stockinger</cp:lastModifiedBy>
  <cp:revision>11</cp:revision>
  <dcterms:created xsi:type="dcterms:W3CDTF">2024-10-02T08:50:00Z</dcterms:created>
  <dcterms:modified xsi:type="dcterms:W3CDTF">2025-02-26T09:51:00Z</dcterms:modified>
</cp:coreProperties>
</file>